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110BECF" w14:paraId="7595BE8D" wp14:textId="7D69849F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7110BECF" w:rsidR="63AD35AC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9 Appendix: Distribution of respondent demographics in total (n=3,222) and by focal cit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45"/>
        <w:gridCol w:w="628"/>
        <w:gridCol w:w="1645"/>
        <w:gridCol w:w="762"/>
        <w:gridCol w:w="762"/>
        <w:gridCol w:w="1016"/>
        <w:gridCol w:w="695"/>
        <w:gridCol w:w="816"/>
        <w:gridCol w:w="548"/>
        <w:gridCol w:w="214"/>
        <w:gridCol w:w="628"/>
      </w:tblGrid>
      <w:tr w:rsidR="7110BECF" w:rsidTr="7110BECF" w14:paraId="24302C46">
        <w:trPr>
          <w:wAfter w:w="7714" w:type="dxa"/>
          <w:gridAfter w:val="10"/>
          <w:trHeight w:val="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RDefault="7110BECF" w14:paraId="3498116A" w14:textId="62132415"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</w:tr>
      <w:tr w:rsidR="7110BECF" w:rsidTr="7110BECF" w14:paraId="429FDD82">
        <w:trPr>
          <w:trHeight w:val="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RDefault="7110BECF" w14:paraId="07518A96" w14:textId="132D89BA"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662BDA66" w14:textId="732E2EC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13FF3B82" w14:textId="53F81D2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Target Populatio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5D7ECF66" w14:textId="6F834CB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67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12FA607A" w14:textId="0D581CD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Age Buckets</w:t>
            </w:r>
          </w:p>
        </w:tc>
      </w:tr>
      <w:tr w:rsidR="7110BECF" w:rsidTr="7110BECF" w14:paraId="1D401DF8">
        <w:trPr>
          <w:trHeight w:val="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RDefault="7110BECF" w14:paraId="54BDF7C8" w14:textId="0DAA40E3"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24FE8790" w14:textId="361389D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0E96A1E0" w14:textId="38C3208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Parent or expecting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2F3D6458" w14:textId="313257D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Young person</w:t>
            </w:r>
          </w:p>
        </w:tc>
        <w:tc>
          <w:tcPr>
            <w:tcW w:w="762" w:type="dxa"/>
            <w:tcBorders>
              <w:top w:val="nil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1A8C630E" w14:textId="77B023A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48889B7A" w14:textId="1FC031B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3672C950" w14:textId="773DC17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3-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05BD0C62" w14:textId="4779AF0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-19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0353CB15" w14:textId="5FDBD11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-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676AC0BD" w14:textId="064873A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5+</w:t>
            </w:r>
          </w:p>
        </w:tc>
      </w:tr>
      <w:tr w:rsidR="7110BECF" w:rsidTr="7110BECF" w14:paraId="7D8BD344">
        <w:trPr>
          <w:trHeight w:val="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RDefault="7110BECF" w14:paraId="6E80ABA8" w14:textId="2293B95D"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8A3CDED" w14:textId="6681E84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7343B07" w14:textId="6A3A76B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AAE75C2" w14:textId="1459F2E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762" w:type="dxa"/>
            <w:tcBorders>
              <w:top w:val="nil"/>
              <w:left w:val="single" w:sz="8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3812697" w14:textId="6762D1B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FE60440" w14:textId="0DF4A99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EFFAF2F" w14:textId="7A41CC4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31528A9" w14:textId="2E9ED28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F730EFD" w14:textId="0F98EEE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F7DBE88" w14:textId="06CEDEE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n</w:t>
            </w:r>
            <w:r>
              <w:br/>
            </w: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 xml:space="preserve">  %</w:t>
            </w:r>
          </w:p>
        </w:tc>
      </w:tr>
      <w:tr w:rsidR="7110BECF" w:rsidTr="7110BECF" w14:paraId="5A249576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6F9D7A93" w14:textId="11E52A2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Bhubaneswar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1C7D332" w14:textId="3320922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8195532" w14:textId="04A3DA8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2AECCAC" w14:textId="09C7965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0</w:t>
            </w:r>
          </w:p>
        </w:tc>
        <w:tc>
          <w:tcPr>
            <w:tcW w:w="762" w:type="dxa"/>
            <w:tcBorders>
              <w:top w:val="nil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DB7A0F1" w14:textId="296E1B7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13DFC04" w14:textId="6282C47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7991185" w14:textId="7FA07F3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6B8956C" w14:textId="040513E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71DBBFE" w14:textId="1A2FF5B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F425CCA" w14:textId="58DA0E0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</w:p>
        </w:tc>
      </w:tr>
      <w:tr w:rsidR="7110BECF" w:rsidTr="7110BECF" w14:paraId="31564C2E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52BF08D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9E0C42D" w14:textId="5C3CD7F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2AFCE8E" w14:textId="634A380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5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0FF05B2" w14:textId="478A93D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5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51E0C40" w14:textId="3AC8550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4E12C15" w14:textId="008F8F5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1469398" w14:textId="23B60C0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AF5454D" w14:textId="5408E25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8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E377287" w14:textId="1162300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5%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BA11174" w14:textId="7300446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1%</w:t>
            </w:r>
          </w:p>
        </w:tc>
      </w:tr>
      <w:tr w:rsidR="7110BECF" w:rsidTr="7110BECF" w14:paraId="4E038C4B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1AF8EEA8" w14:textId="11F9EAD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Dar es Salaam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D03A0CE" w14:textId="28E5FC1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6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8A8632D" w14:textId="4241DFD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1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6282BAA" w14:textId="6347C1D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5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26FA7C8" w14:textId="5BC64C1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6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658B9FC" w14:textId="5F594E6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E399502" w14:textId="595E130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3BCA9BE" w14:textId="390590B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5AE18B8" w14:textId="65839FB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1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3993328" w14:textId="2BE4EE8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3</w:t>
            </w:r>
          </w:p>
        </w:tc>
      </w:tr>
      <w:tr w:rsidR="7110BECF" w:rsidTr="7110BECF" w14:paraId="2416A0B7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CFFC46F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68E1585" w14:textId="5610E2B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18BC635" w14:textId="6996B6D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3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DD2855E" w14:textId="089C0AA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7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3CC1456" w14:textId="4E76AA1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0965763" w14:textId="54BB7C7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69DD36D" w14:textId="701E2BE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A7F765F" w14:textId="27A179B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6A3DFE0" w14:textId="189FFE6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3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DFBF37E" w14:textId="5813B54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4%</w:t>
            </w:r>
          </w:p>
        </w:tc>
      </w:tr>
      <w:tr w:rsidR="7110BECF" w:rsidTr="7110BECF" w14:paraId="04ACADDE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6D3AF567" w14:textId="72C4B07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Dhaka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C4B6564" w14:textId="1287E6B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66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8F57196" w14:textId="5435E6B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27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5D28235" w14:textId="67BB64A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39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B5A64C5" w14:textId="3B0EFCF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66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55DEDA9" w14:textId="09C0F98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E828782" w14:textId="32081B5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8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776B3B8" w14:textId="6A69528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35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CD5BCE3" w14:textId="132B6F3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15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6467011" w14:textId="597F113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</w:t>
            </w:r>
          </w:p>
        </w:tc>
      </w:tr>
      <w:tr w:rsidR="7110BECF" w:rsidTr="7110BECF" w14:paraId="39B24E32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5EF3698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AC37ED5" w14:textId="4CC5139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6FDAD1C" w14:textId="09A5E17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5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1CFAF21" w14:textId="0393CAE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5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C9AF9A1" w14:textId="73F2724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A255749" w14:textId="00FDED1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4137684" w14:textId="3300548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2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514AFC3" w14:textId="49FCFE2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7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AF1D638" w14:textId="5C83012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8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201DD4A" w14:textId="71AF690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2%</w:t>
            </w:r>
          </w:p>
        </w:tc>
      </w:tr>
      <w:tr w:rsidR="7110BECF" w:rsidTr="7110BECF" w14:paraId="34950813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65CA2151" w14:textId="3A926E6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Freetown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48180D7" w14:textId="4B2CC2E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0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1AF2F35" w14:textId="02D8643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1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1D1FBC2" w14:textId="4AADBB8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9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C8CA963" w14:textId="455CF25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0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EE58753" w14:textId="47F8E78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6A9E25B" w14:textId="608958B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649B4D6" w14:textId="07BF35B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D54666A" w14:textId="4A238F7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9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BB4AAB8" w14:textId="6E7E91B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6</w:t>
            </w:r>
          </w:p>
        </w:tc>
      </w:tr>
      <w:tr w:rsidR="7110BECF" w:rsidTr="7110BECF" w14:paraId="1FCE4826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1BF4C35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99D53CD" w14:textId="08A35A0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AA093CC" w14:textId="50C1FA9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6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8BDBB6A" w14:textId="5B0B81E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4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3713CAF" w14:textId="71C30D9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407B152" w14:textId="2F93848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D7B3894" w14:textId="3DA821B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7FBEFB9" w14:textId="12CEF15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D321C62" w14:textId="6861672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6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5EEFF9F" w14:textId="1F861DB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3%</w:t>
            </w:r>
          </w:p>
        </w:tc>
      </w:tr>
      <w:tr w:rsidR="7110BECF" w:rsidTr="7110BECF" w14:paraId="0747E659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6730C84A" w14:textId="0DA76E6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Glasgow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BEA9CF7" w14:textId="500974E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3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D489FDF" w14:textId="16ACB72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4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0F465F2" w14:textId="4A301DD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9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3E7F0C8" w14:textId="3C74159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3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5B0646B" w14:textId="68F9745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E01F0FA" w14:textId="2EA760E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4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FB315B8" w14:textId="5AFF90B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9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EF2051E" w14:textId="6DB4AEA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7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12D063A" w14:textId="7CE6D28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3</w:t>
            </w:r>
          </w:p>
        </w:tc>
      </w:tr>
      <w:tr w:rsidR="7110BECF" w:rsidTr="7110BECF" w14:paraId="53774B98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1637160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D6C28D8" w14:textId="2F723B6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6C665B5" w14:textId="48C6BA0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2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FEE890E" w14:textId="038573A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8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9400E04" w14:textId="53743EF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03F85EC" w14:textId="7AE2165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CB64E6C" w14:textId="119B7E7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1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319222D" w14:textId="41BC3B6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6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72CCB99" w14:textId="4E51FCF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2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60A11CA" w14:textId="5F50D59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2%</w:t>
            </w:r>
          </w:p>
        </w:tc>
      </w:tr>
      <w:tr w:rsidR="7110BECF" w:rsidTr="7110BECF" w14:paraId="526B240D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3701AF76" w14:textId="5D4F426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Harare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0036C41" w14:textId="5C1D985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76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316F87E" w14:textId="7AEB0FA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9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1988144" w14:textId="34A71C9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97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397E53A" w14:textId="3D55B91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76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BD41160" w14:textId="18EE210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66B5265" w14:textId="77AA4CB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7FFEFE4" w14:textId="4B3F85A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1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BF8B542" w14:textId="3B65F03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2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70A3AA3" w14:textId="352D4FC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6</w:t>
            </w:r>
          </w:p>
        </w:tc>
      </w:tr>
      <w:tr w:rsidR="7110BECF" w:rsidTr="7110BECF" w14:paraId="4DA28199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F0D9E88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C8A0672" w14:textId="7130CA5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8598ACE" w14:textId="09784D3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9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921453C" w14:textId="32BA49C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1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16C17C8" w14:textId="46D7921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D6BB849" w14:textId="726D8A2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26CFFF3" w14:textId="0EE1EA4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A9B29B3" w14:textId="3D8C3DC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A5B1FCA" w14:textId="1BB5214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9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DBE5D43" w14:textId="0914002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4%</w:t>
            </w:r>
          </w:p>
        </w:tc>
      </w:tr>
      <w:tr w:rsidR="7110BECF" w:rsidTr="7110BECF" w14:paraId="523F6F9C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59D1AF13" w14:textId="400943B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Jaipur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39B80FA" w14:textId="16DF601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31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3C3FA03" w14:textId="14FC37B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3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F343925" w14:textId="1E7B259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8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34AB187" w14:textId="0CE6CAA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31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7805CDA" w14:textId="4FC5048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D2F8F0F" w14:textId="7FC4F79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698853F" w14:textId="60B3657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8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80682A2" w14:textId="19F7008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48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CEBD57E" w14:textId="597C00D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8</w:t>
            </w:r>
          </w:p>
        </w:tc>
      </w:tr>
      <w:tr w:rsidR="7110BECF" w:rsidTr="7110BECF" w14:paraId="2738F171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736E7F4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20EDDD1" w14:textId="327BBF5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99113BC" w14:textId="6B6A957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7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263FD32" w14:textId="79F87BF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3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C1AB260" w14:textId="6B7B931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2E098D0" w14:textId="22CFC36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7D5712E" w14:textId="25823F2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AD0B449" w14:textId="5B8B579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FBF64E5" w14:textId="6D192A1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4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52434EA" w14:textId="328E0FB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%</w:t>
            </w:r>
          </w:p>
        </w:tc>
      </w:tr>
      <w:tr w:rsidR="7110BECF" w:rsidTr="7110BECF" w14:paraId="6D25F730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796771AE" w14:textId="6DC28B0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Lahore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E04A715" w14:textId="4BE3F22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25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776DFFF" w14:textId="684548B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3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FA76E35" w14:textId="58C60E5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2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02E1BBE" w14:textId="1CF245B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25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F40E948" w14:textId="0A7AB16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7FD0BA7" w14:textId="173374F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9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1C8D5C4" w14:textId="5F17FEF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1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BB32158" w14:textId="71FF68E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4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E77D8F8" w14:textId="7B7BDA6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21</w:t>
            </w:r>
          </w:p>
        </w:tc>
      </w:tr>
      <w:tr w:rsidR="7110BECF" w:rsidTr="7110BECF" w14:paraId="75156B7E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2C36EAC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BBB2739" w14:textId="5BDAA83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AA389BA" w14:textId="15C2F83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0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3C586E0" w14:textId="5669A40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0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3B0DFC5" w14:textId="18ECDDA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DAF476B" w14:textId="0C8B39F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C2E6357" w14:textId="3FD40BB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9A4B40F" w14:textId="601E59E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2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E3882C3" w14:textId="4929DCA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2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3E024BF" w14:textId="59C4467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7%</w:t>
            </w:r>
          </w:p>
        </w:tc>
      </w:tr>
      <w:tr w:rsidR="7110BECF" w:rsidTr="7110BECF" w14:paraId="5C48F489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2EEA0BB8" w14:textId="2DEA6FD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London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18DFF4B" w14:textId="3396763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7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81917A0" w14:textId="560E501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73B311C" w14:textId="0C3AEC4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9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0626FFB" w14:textId="30D2243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7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E5467C3" w14:textId="3690985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4CF69A1" w14:textId="321D943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879E9A9" w14:textId="6E0EEAD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E63D10C" w14:textId="7862765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C5848C0" w14:textId="24DE304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</w:p>
        </w:tc>
      </w:tr>
      <w:tr w:rsidR="7110BECF" w:rsidTr="7110BECF" w14:paraId="5406AAFB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10404928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AAC1184" w14:textId="248D092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C78311F" w14:textId="6314B37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4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46B5BF7" w14:textId="6A98D25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6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71B144C" w14:textId="787694C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7108CB5" w14:textId="2E55F33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35D4D93" w14:textId="620319A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9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C9614B5" w14:textId="7D17FD4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9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4202C14" w14:textId="2ADBB78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5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6F088E4" w14:textId="05AE0DD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%</w:t>
            </w:r>
          </w:p>
        </w:tc>
      </w:tr>
      <w:tr w:rsidR="7110BECF" w:rsidTr="7110BECF" w14:paraId="31843A74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3C2B44EA" w14:textId="2309FBE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Los Angeles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64AC5FC" w14:textId="04C7F4B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6BB7F99" w14:textId="55BE6F8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B650773" w14:textId="5BB7224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F7D7370" w14:textId="03C5619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DA91708" w14:textId="3B6F703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529EDC7" w14:textId="0A92AF2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DE1061B" w14:textId="49D57DA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91AD187" w14:textId="1F59340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352DDF9" w14:textId="1B997B8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</w:tr>
      <w:tr w:rsidR="7110BECF" w:rsidTr="7110BECF" w14:paraId="21D8F589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05CDC3A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E70258E" w14:textId="26D2D32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8087B39" w14:textId="27E414F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8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DB127FB" w14:textId="31CB707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2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B23C39A" w14:textId="37D0122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D2BFD00" w14:textId="350A835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8453AF9" w14:textId="311F3C1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7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E810F5C" w14:textId="3664F9D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8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5A2C851" w14:textId="02E6A4A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6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BD1FA2B" w14:textId="2C04E6E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8%</w:t>
            </w:r>
          </w:p>
        </w:tc>
      </w:tr>
      <w:tr w:rsidR="7110BECF" w:rsidTr="7110BECF" w14:paraId="7F56B9DE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297F6D48" w14:textId="5910DA0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Mexico City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848FC00" w14:textId="300B556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0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25A676A" w14:textId="6299434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5CDBFA1" w14:textId="0723425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3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7D1AF76" w14:textId="64D6B8B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0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53B6E09" w14:textId="2E1B49E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2C80E63" w14:textId="1EBB632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02391B0" w14:textId="199F4E0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8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03001F1" w14:textId="74F190C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3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6C68A16" w14:textId="3D2B1A0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</w:t>
            </w:r>
          </w:p>
        </w:tc>
      </w:tr>
      <w:tr w:rsidR="7110BECF" w:rsidTr="7110BECF" w14:paraId="6B01FE6B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2A4A52C9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F593F09" w14:textId="6B09F79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C9543B8" w14:textId="23C2C65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9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E0ECFB9" w14:textId="53C5CCC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1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77232D6" w14:textId="01C3924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5C7EDCC" w14:textId="5DDDA2C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A3AC8A9" w14:textId="5008CA4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4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FE28808" w14:textId="1F2971F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1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7B5A65B" w14:textId="44E6F3D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6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3BE94F0" w14:textId="748E1F7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9%</w:t>
            </w:r>
          </w:p>
        </w:tc>
      </w:tr>
      <w:tr w:rsidR="7110BECF" w:rsidTr="7110BECF" w14:paraId="0E427035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5453DA95" w14:textId="468F839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Milan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10730DA" w14:textId="61EA81A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1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636BB50" w14:textId="0A63785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2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6AF913C" w14:textId="2F1B4C7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9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317A4A4" w14:textId="05BC5C1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1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C7B88CC" w14:textId="6D9321E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E8D14B3" w14:textId="73C763A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B598514" w14:textId="4812226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4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7FEAFED" w14:textId="1846756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8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273582E" w14:textId="44A9F5B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</w:t>
            </w:r>
          </w:p>
        </w:tc>
      </w:tr>
      <w:tr w:rsidR="7110BECF" w:rsidTr="7110BECF" w14:paraId="5D468D70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D3AC699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032029F" w14:textId="5D93A37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DAAB23B" w14:textId="6DDE254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838D788" w14:textId="10FC0DB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3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C2B0E45" w14:textId="73C54B4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CA9AB39" w14:textId="17C5C94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5F99EFE" w14:textId="0980BE2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C391404" w14:textId="3E2A1EA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7C8B245" w14:textId="6411461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4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83DC9D8" w14:textId="6BFA029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5%</w:t>
            </w:r>
          </w:p>
        </w:tc>
      </w:tr>
      <w:tr w:rsidR="7110BECF" w:rsidTr="7110BECF" w14:paraId="51689D05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2A1AE01A" w14:textId="7428D7C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Nairobi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A2FB212" w14:textId="1A7675E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4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E5922EB" w14:textId="19D8C0D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3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280139E" w14:textId="61ECC09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1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0F0F26D" w14:textId="18D2A55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4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89FB88F" w14:textId="441367F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67E4CE4" w14:textId="77A9785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DC661ED" w14:textId="009F507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5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F1F3776" w14:textId="08C97AA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8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5056995" w14:textId="47C6768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7</w:t>
            </w:r>
          </w:p>
        </w:tc>
      </w:tr>
      <w:tr w:rsidR="7110BECF" w:rsidTr="7110BECF" w14:paraId="3B86A06F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50CE5E5A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DBEC140" w14:textId="2A47E94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1171187" w14:textId="1A28D37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2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1EDAB1D" w14:textId="1C25F43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8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D67FDA8" w14:textId="70ACBCD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3268C43" w14:textId="6C40B0E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7E09CDB" w14:textId="4EC6546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2CA5BBD" w14:textId="5B73300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5EDA25C" w14:textId="47DE09A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6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F945D68" w14:textId="35FB8E2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3%</w:t>
            </w:r>
          </w:p>
        </w:tc>
      </w:tr>
      <w:tr w:rsidR="7110BECF" w:rsidTr="7110BECF" w14:paraId="4E2E0749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1865E855" w14:textId="190ECF3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Quezon City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556FF69" w14:textId="35012B3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7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18E28CD" w14:textId="447B27A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B9398F9" w14:textId="10D4CA4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8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D4E4BA0" w14:textId="1551CBE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7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28204FA" w14:textId="69808D0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A11464F" w14:textId="6F43642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2D0A0C7" w14:textId="7E6C9E8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1D99782" w14:textId="467C139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A0D2417" w14:textId="00A57E3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</w:t>
            </w:r>
          </w:p>
        </w:tc>
      </w:tr>
      <w:tr w:rsidR="7110BECF" w:rsidTr="7110BECF" w14:paraId="72A59C0E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1B8EF04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923D6E6" w14:textId="37C053C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EEB6B26" w14:textId="0BE1EB6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B878063" w14:textId="2127172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4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94FE56D" w14:textId="5DAA536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1FE9403" w14:textId="20C3782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F22F156" w14:textId="5F7EA6D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ADD5DE5" w14:textId="6E9C1A5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9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0058FFC" w14:textId="6E18CD3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0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9389841" w14:textId="42C5339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%</w:t>
            </w:r>
          </w:p>
        </w:tc>
      </w:tr>
      <w:tr w:rsidR="7110BECF" w:rsidTr="7110BECF" w14:paraId="775D5F97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20878689" w14:textId="093A0D6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Quito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F4C2B48" w14:textId="547BD3F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88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5F80CD8" w14:textId="6DB4A46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0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747691F" w14:textId="576E288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28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F4B503C" w14:textId="7391185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88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02FD7E3" w14:textId="3E00F50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AC46FD6" w14:textId="6D91891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48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BF242B9" w14:textId="37FE8D9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9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CE79AE2" w14:textId="62F456A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10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ECB849F" w14:textId="66C03AB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0</w:t>
            </w:r>
          </w:p>
        </w:tc>
      </w:tr>
      <w:tr w:rsidR="7110BECF" w:rsidTr="7110BECF" w14:paraId="73A0AFEC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41B3FE1F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8DF6D7E" w14:textId="3954C54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B7839BB" w14:textId="2A33D62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1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5F88BB7" w14:textId="78B80FB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9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4D29504" w14:textId="0EB413D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8C111B3" w14:textId="50865FE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5FC1FA8" w14:textId="6129C10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06C0C58" w14:textId="4E07345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7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08D4A71" w14:textId="1769916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8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EBD5197" w14:textId="674E6EF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7%</w:t>
            </w:r>
          </w:p>
        </w:tc>
      </w:tr>
      <w:tr w:rsidR="7110BECF" w:rsidTr="7110BECF" w14:paraId="59CF55BA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7D78303E" w14:textId="1E7F74C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 xml:space="preserve">Tamale 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36FBA56" w14:textId="6B59C9F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01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F31A7F6" w14:textId="3C3745C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7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2BC354D" w14:textId="2C3DD2D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44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04868E3" w14:textId="38C2D2AD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01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A95D8EF" w14:textId="15CC839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BB53EEF" w14:textId="48CBEA6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8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D672E9C" w14:textId="5279D2F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17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99FDEB1" w14:textId="755D28D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3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47DCFF1" w14:textId="64E062FE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</w:tr>
      <w:tr w:rsidR="7110BECF" w:rsidTr="7110BECF" w14:paraId="3BB21124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74931A3D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C22DFD4" w14:textId="5D59F13A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F01DF68" w14:textId="6CA88EA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9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29870FD" w14:textId="5B1DF34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81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25C5E90" w14:textId="4AD9C6B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66EDE5F" w14:textId="3BC3551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405BF61" w14:textId="2FBF1A7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9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BECA273" w14:textId="4E2709E9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2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61CE779" w14:textId="3F15BF63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8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09A2F12" w14:textId="0E45683F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</w:tr>
      <w:tr w:rsidR="7110BECF" w:rsidTr="7110BECF" w14:paraId="6E5F4418">
        <w:trPr>
          <w:trHeight w:val="15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:rsidR="7110BECF" w:rsidP="7110BECF" w:rsidRDefault="7110BECF" w14:paraId="09721730" w14:textId="17F3CB2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US"/>
              </w:rPr>
              <w:t>All cities</w:t>
            </w:r>
          </w:p>
        </w:tc>
        <w:tc>
          <w:tcPr>
            <w:tcW w:w="62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D61C5A4" w14:textId="0E33A8B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222</w:t>
            </w:r>
          </w:p>
        </w:tc>
        <w:tc>
          <w:tcPr>
            <w:tcW w:w="164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E109593" w14:textId="1BA84574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92</w:t>
            </w:r>
          </w:p>
        </w:tc>
        <w:tc>
          <w:tcPr>
            <w:tcW w:w="762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1943E2A" w14:textId="339FEE1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430</w:t>
            </w:r>
          </w:p>
        </w:tc>
        <w:tc>
          <w:tcPr>
            <w:tcW w:w="762" w:type="dxa"/>
            <w:tcBorders>
              <w:top w:val="single" w:sz="8"/>
              <w:left w:val="single" w:sz="8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2B4617D" w14:textId="62B68221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211</w:t>
            </w:r>
          </w:p>
        </w:tc>
        <w:tc>
          <w:tcPr>
            <w:tcW w:w="10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FDB0C6D" w14:textId="3295C90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322</w:t>
            </w:r>
          </w:p>
        </w:tc>
        <w:tc>
          <w:tcPr>
            <w:tcW w:w="695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0CD1C5B4" w14:textId="3AB0C7B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56</w:t>
            </w:r>
          </w:p>
        </w:tc>
        <w:tc>
          <w:tcPr>
            <w:tcW w:w="816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78996BA4" w14:textId="2AD4C7D7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601</w:t>
            </w:r>
          </w:p>
        </w:tc>
        <w:tc>
          <w:tcPr>
            <w:tcW w:w="548" w:type="dxa"/>
            <w:tcBorders>
              <w:top w:val="single" w:sz="8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12C486D" w14:textId="5AE9CBC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632</w:t>
            </w:r>
          </w:p>
        </w:tc>
        <w:tc>
          <w:tcPr>
            <w:tcW w:w="842" w:type="dxa"/>
            <w:gridSpan w:val="2"/>
            <w:tcBorders>
              <w:top w:val="single" w:sz="8"/>
              <w:left w:val="nil"/>
              <w:bottom w:val="nil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0FD9752" w14:textId="59B3F0F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</w:tr>
      <w:tr w:rsidR="7110BECF" w:rsidTr="7110BECF" w14:paraId="57650D05">
        <w:trPr>
          <w:trHeight w:val="15"/>
        </w:trPr>
        <w:tc>
          <w:tcPr>
            <w:tcW w:w="1645" w:type="dxa"/>
            <w:vMerge/>
            <w:tcBorders>
              <w:top w:sz="0"/>
              <w:left w:val="nil" w:sz="0"/>
              <w:bottom w:sz="0"/>
              <w:right w:sz="0"/>
            </w:tcBorders>
            <w:tcMar/>
            <w:vAlign w:val="center"/>
          </w:tcPr>
          <w:p w14:paraId="3057CC2F"/>
        </w:tc>
        <w:tc>
          <w:tcPr>
            <w:tcW w:w="62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15A08E89" w14:textId="0F82D31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2EBBD80D" w14:textId="4E97BA8B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5%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2D0F34D" w14:textId="3239571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75%</w:t>
            </w:r>
          </w:p>
        </w:tc>
        <w:tc>
          <w:tcPr>
            <w:tcW w:w="762" w:type="dxa"/>
            <w:tcBorders>
              <w:top w:val="nil"/>
              <w:left w:val="single" w:sz="8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A0CD98D" w14:textId="4AD85FDC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1F0CED9" w14:textId="69FDCBC5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10%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5E169B2A" w14:textId="0983B308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404230C0" w14:textId="33097556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50%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6E46D205" w14:textId="3C1145E0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20%</w:t>
            </w:r>
          </w:p>
        </w:tc>
        <w:tc>
          <w:tcPr>
            <w:tcW w:w="842" w:type="dxa"/>
            <w:gridSpan w:val="2"/>
            <w:tcBorders>
              <w:top w:val="nil" w:sz="8"/>
              <w:left w:val="nil"/>
              <w:bottom w:val="single" w:sz="8"/>
              <w:right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:rsidR="7110BECF" w:rsidP="7110BECF" w:rsidRDefault="7110BECF" w14:paraId="3BF2D30E" w14:textId="3FC63052">
            <w:pPr>
              <w:jc w:val="center"/>
            </w:pPr>
            <w:r w:rsidRPr="7110BECF" w:rsidR="7110BECF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US"/>
              </w:rPr>
              <w:t>0%</w:t>
            </w:r>
          </w:p>
        </w:tc>
      </w:tr>
    </w:tbl>
    <w:p xmlns:wp14="http://schemas.microsoft.com/office/word/2010/wordml" w:rsidP="7110BECF" w14:paraId="2C078E63" wp14:textId="58A0C47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D1FB2D7"/>
    <w:rsid w:val="4D1FB2D7"/>
    <w:rsid w:val="63AD35AC"/>
    <w:rsid w:val="7110B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FB2D7"/>
  <w15:chartTrackingRefBased/>
  <w15:docId w15:val="{27D0B4B8-EA48-4079-9C9A-765C5919A1E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1F02164-1DA2-447F-861C-3C3A44979261}"/>
</file>

<file path=customXml/itemProps2.xml><?xml version="1.0" encoding="utf-8"?>
<ds:datastoreItem xmlns:ds="http://schemas.openxmlformats.org/officeDocument/2006/customXml" ds:itemID="{55874505-92A5-43D5-A41C-F6A29CF605D8}"/>
</file>

<file path=customXml/itemProps3.xml><?xml version="1.0" encoding="utf-8"?>
<ds:datastoreItem xmlns:ds="http://schemas.openxmlformats.org/officeDocument/2006/customXml" ds:itemID="{D8418E58-ED16-44A5-B1E0-3C70C3188818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6:12Z</dcterms:created>
  <dcterms:modified xsi:type="dcterms:W3CDTF">2023-03-06T11:5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